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DE5E7" w14:textId="5D4A7C9C" w:rsidR="00397D7E" w:rsidRPr="00681073" w:rsidRDefault="0068603B">
      <w:pPr>
        <w:pStyle w:val="Titre1"/>
        <w:widowControl/>
        <w:shd w:val="clear" w:color="auto" w:fill="FFFFFF"/>
        <w:spacing w:before="240" w:beforeAutospacing="0" w:after="192" w:afterAutospacing="0" w:line="17" w:lineRule="atLeast"/>
        <w:rPr>
          <w:rFonts w:ascii="Times New Roman" w:eastAsia="Trebuchet MS" w:hAnsi="Times New Roman" w:hint="default"/>
          <w:sz w:val="24"/>
          <w:szCs w:val="24"/>
        </w:rPr>
      </w:pPr>
      <w:r w:rsidRPr="00681073">
        <w:rPr>
          <w:rFonts w:ascii="Times New Roman" w:eastAsia="Trebuchet MS" w:hAnsi="Times New Roman" w:hint="default"/>
          <w:sz w:val="24"/>
          <w:szCs w:val="24"/>
          <w:shd w:val="clear" w:color="auto" w:fill="FFFFFF"/>
        </w:rPr>
        <w:t>Additional file 1 Bacterial strains and plasmids used in this study</w:t>
      </w:r>
    </w:p>
    <w:tbl>
      <w:tblPr>
        <w:tblStyle w:val="Grilledutableau"/>
        <w:tblpPr w:leftFromText="180" w:rightFromText="180" w:vertAnchor="page" w:horzAnchor="page" w:tblpX="1532" w:tblpY="2221"/>
        <w:tblOverlap w:val="never"/>
        <w:tblW w:w="0" w:type="auto"/>
        <w:tblBorders>
          <w:top w:val="single" w:sz="12" w:space="0" w:color="000000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3"/>
        <w:gridCol w:w="3133"/>
        <w:gridCol w:w="2832"/>
      </w:tblGrid>
      <w:tr w:rsidR="00397D7E" w:rsidRPr="00681073" w14:paraId="520E3E02" w14:textId="77777777">
        <w:tc>
          <w:tcPr>
            <w:tcW w:w="308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1E17666" w14:textId="77777777" w:rsidR="00397D7E" w:rsidRPr="00681073" w:rsidRDefault="0068603B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0"/>
              </w:rPr>
            </w:pPr>
            <w:r w:rsidRPr="00681073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Strain or plasmid</w:t>
            </w:r>
          </w:p>
        </w:tc>
        <w:tc>
          <w:tcPr>
            <w:tcW w:w="313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11D55E1" w14:textId="77777777" w:rsidR="00397D7E" w:rsidRPr="00681073" w:rsidRDefault="0068603B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0"/>
              </w:rPr>
            </w:pPr>
            <w:r w:rsidRPr="00681073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Relevant characteristics</w:t>
            </w:r>
          </w:p>
        </w:tc>
        <w:tc>
          <w:tcPr>
            <w:tcW w:w="283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93C8748" w14:textId="77777777" w:rsidR="00397D7E" w:rsidRPr="00681073" w:rsidRDefault="0068603B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0"/>
              </w:rPr>
            </w:pPr>
            <w:r w:rsidRPr="00681073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Reference</w:t>
            </w:r>
          </w:p>
        </w:tc>
      </w:tr>
      <w:tr w:rsidR="00397D7E" w:rsidRPr="00681073" w14:paraId="3154DE52" w14:textId="77777777">
        <w:tc>
          <w:tcPr>
            <w:tcW w:w="9048" w:type="dxa"/>
            <w:gridSpan w:val="3"/>
            <w:tcBorders>
              <w:top w:val="single" w:sz="12" w:space="0" w:color="000000"/>
            </w:tcBorders>
            <w:shd w:val="clear" w:color="auto" w:fill="FFFFFF"/>
          </w:tcPr>
          <w:p w14:paraId="426505E9" w14:textId="77777777" w:rsidR="00397D7E" w:rsidRPr="00681073" w:rsidRDefault="0068603B">
            <w:pPr>
              <w:ind w:firstLineChars="200" w:firstLine="48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 w:rsidRPr="0068107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</w:rPr>
              <w:t>Escherichia coli</w:t>
            </w:r>
          </w:p>
        </w:tc>
      </w:tr>
      <w:tr w:rsidR="00397D7E" w:rsidRPr="00681073" w14:paraId="6C7028A3" w14:textId="77777777">
        <w:tc>
          <w:tcPr>
            <w:tcW w:w="3083" w:type="dxa"/>
            <w:shd w:val="clear" w:color="auto" w:fill="FFFFFF"/>
            <w:vAlign w:val="center"/>
          </w:tcPr>
          <w:p w14:paraId="479BF73D" w14:textId="77777777" w:rsidR="00397D7E" w:rsidRPr="00681073" w:rsidRDefault="0068603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 w:rsidRPr="00681073">
              <w:rPr>
                <w:rFonts w:ascii="Times New Roman" w:eastAsia="Segoe UI" w:hAnsi="Times New Roman" w:cs="Times New Roman"/>
                <w:kern w:val="0"/>
                <w:sz w:val="24"/>
                <w:shd w:val="clear" w:color="auto" w:fill="FFFFFF"/>
              </w:rPr>
              <w:t xml:space="preserve">X7213 </w:t>
            </w:r>
            <w:proofErr w:type="spellStart"/>
            <w:r w:rsidRPr="00681073">
              <w:rPr>
                <w:rFonts w:ascii="Times New Roman" w:eastAsia="Segoe UI" w:hAnsi="Times New Roman" w:cs="Times New Roman"/>
                <w:kern w:val="0"/>
                <w:sz w:val="24"/>
                <w:shd w:val="clear" w:color="auto" w:fill="FFFFFF"/>
              </w:rPr>
              <w:t>λ</w:t>
            </w:r>
            <w:r w:rsidRPr="00681073">
              <w:rPr>
                <w:rFonts w:ascii="Times New Roman" w:eastAsia="Segoe UI" w:hAnsi="Times New Roman" w:cs="Times New Roman"/>
                <w:i/>
                <w:iCs/>
                <w:kern w:val="0"/>
                <w:sz w:val="24"/>
                <w:shd w:val="clear" w:color="auto" w:fill="FFFFFF"/>
              </w:rPr>
              <w:t>pir</w:t>
            </w:r>
            <w:proofErr w:type="spellEnd"/>
          </w:p>
        </w:tc>
        <w:tc>
          <w:tcPr>
            <w:tcW w:w="3133" w:type="dxa"/>
            <w:shd w:val="clear" w:color="auto" w:fill="FFFFFF"/>
            <w:vAlign w:val="center"/>
          </w:tcPr>
          <w:p w14:paraId="0A7672BA" w14:textId="77777777" w:rsidR="00397D7E" w:rsidRPr="00681073" w:rsidRDefault="0068603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 w:rsidRPr="00681073">
              <w:rPr>
                <w:rFonts w:ascii="Times New Roman" w:eastAsia="Segoe UI" w:hAnsi="Times New Roman" w:cs="Times New Roman"/>
                <w:kern w:val="0"/>
                <w:sz w:val="24"/>
                <w:shd w:val="clear" w:color="auto" w:fill="FFFFFF"/>
              </w:rPr>
              <w:t>Host for π requiring plasmids, conjugal donor</w:t>
            </w:r>
          </w:p>
        </w:tc>
        <w:tc>
          <w:tcPr>
            <w:tcW w:w="2832" w:type="dxa"/>
            <w:shd w:val="clear" w:color="auto" w:fill="FFFFFF"/>
            <w:vAlign w:val="center"/>
          </w:tcPr>
          <w:p w14:paraId="08004E25" w14:textId="77777777" w:rsidR="00397D7E" w:rsidRPr="00681073" w:rsidRDefault="0068603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 w:rsidRPr="00681073">
              <w:rPr>
                <w:rFonts w:ascii="Times New Roman" w:eastAsia="Segoe UI" w:hAnsi="Times New Roman" w:cs="Times New Roman"/>
                <w:kern w:val="0"/>
                <w:sz w:val="24"/>
                <w:shd w:val="clear" w:color="auto" w:fill="FFFFFF"/>
              </w:rPr>
              <w:t>Laboratory collection</w:t>
            </w:r>
          </w:p>
        </w:tc>
      </w:tr>
      <w:tr w:rsidR="00397D7E" w:rsidRPr="00681073" w14:paraId="084CB0A8" w14:textId="77777777">
        <w:trPr>
          <w:trHeight w:val="288"/>
        </w:trPr>
        <w:tc>
          <w:tcPr>
            <w:tcW w:w="9048" w:type="dxa"/>
            <w:gridSpan w:val="3"/>
            <w:shd w:val="clear" w:color="auto" w:fill="FFFFFF"/>
          </w:tcPr>
          <w:p w14:paraId="379B622B" w14:textId="77777777" w:rsidR="00397D7E" w:rsidRPr="00681073" w:rsidRDefault="0068603B">
            <w:pPr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 w:rsidRPr="0068107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</w:rPr>
              <w:t>Salmonella</w:t>
            </w:r>
            <w:r w:rsidRPr="00681073"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sz w:val="24"/>
              </w:rPr>
              <w:t xml:space="preserve"> </w:t>
            </w:r>
            <w:r w:rsidRPr="00681073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>Typhimurium</w:t>
            </w:r>
          </w:p>
        </w:tc>
      </w:tr>
      <w:tr w:rsidR="00397D7E" w:rsidRPr="00681073" w14:paraId="46D26994" w14:textId="77777777">
        <w:tc>
          <w:tcPr>
            <w:tcW w:w="3083" w:type="dxa"/>
            <w:shd w:val="clear" w:color="auto" w:fill="FFFFFF"/>
            <w:vAlign w:val="center"/>
          </w:tcPr>
          <w:p w14:paraId="6B16F881" w14:textId="77777777" w:rsidR="00397D7E" w:rsidRPr="00681073" w:rsidRDefault="0068603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 w:rsidRPr="00681073">
              <w:rPr>
                <w:rFonts w:ascii="Times New Roman" w:hAnsi="Times New Roman" w:cs="Times New Roman" w:hint="eastAsia"/>
                <w:kern w:val="0"/>
                <w:sz w:val="24"/>
              </w:rPr>
              <w:t>YZU0463</w:t>
            </w:r>
          </w:p>
        </w:tc>
        <w:tc>
          <w:tcPr>
            <w:tcW w:w="3133" w:type="dxa"/>
            <w:shd w:val="clear" w:color="auto" w:fill="FFFFFF"/>
            <w:vAlign w:val="center"/>
          </w:tcPr>
          <w:p w14:paraId="4E024F68" w14:textId="77777777" w:rsidR="00397D7E" w:rsidRPr="00681073" w:rsidRDefault="0068603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 w:rsidRPr="00681073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ST34, expressing </w:t>
            </w:r>
            <w:proofErr w:type="spellStart"/>
            <w:r w:rsidRPr="00681073">
              <w:rPr>
                <w:rFonts w:ascii="Times New Roman" w:hAnsi="Times New Roman" w:cs="Times New Roman" w:hint="eastAsia"/>
                <w:kern w:val="0"/>
                <w:sz w:val="24"/>
              </w:rPr>
              <w:t>FliC</w:t>
            </w:r>
            <w:proofErr w:type="spellEnd"/>
            <w:r w:rsidRPr="00681073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or </w:t>
            </w:r>
            <w:proofErr w:type="spellStart"/>
            <w:r w:rsidRPr="00681073">
              <w:rPr>
                <w:rFonts w:ascii="Times New Roman" w:hAnsi="Times New Roman" w:cs="Times New Roman" w:hint="eastAsia"/>
                <w:kern w:val="0"/>
                <w:sz w:val="24"/>
              </w:rPr>
              <w:t>FljB</w:t>
            </w:r>
            <w:proofErr w:type="spellEnd"/>
          </w:p>
        </w:tc>
        <w:tc>
          <w:tcPr>
            <w:tcW w:w="2832" w:type="dxa"/>
            <w:shd w:val="clear" w:color="auto" w:fill="FFFFFF"/>
            <w:vAlign w:val="center"/>
          </w:tcPr>
          <w:p w14:paraId="6CD7992A" w14:textId="3541E20C" w:rsidR="00397D7E" w:rsidRPr="00681073" w:rsidRDefault="008C6CE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 w:rsidRPr="00681073">
              <w:rPr>
                <w:rFonts w:ascii="Times New Roman" w:hAnsi="Times New Roman" w:cs="Times New Roman" w:hint="eastAsia"/>
                <w:kern w:val="0"/>
                <w:sz w:val="24"/>
              </w:rPr>
              <w:t>[</w:t>
            </w:r>
            <w:r w:rsidRPr="00681073">
              <w:rPr>
                <w:rFonts w:ascii="Times New Roman" w:hAnsi="Times New Roman" w:cs="Times New Roman"/>
                <w:kern w:val="0"/>
                <w:sz w:val="24"/>
              </w:rPr>
              <w:t>18]</w:t>
            </w:r>
          </w:p>
        </w:tc>
      </w:tr>
      <w:tr w:rsidR="00397D7E" w:rsidRPr="00681073" w14:paraId="1BBE4354" w14:textId="77777777">
        <w:tc>
          <w:tcPr>
            <w:tcW w:w="3083" w:type="dxa"/>
            <w:shd w:val="clear" w:color="auto" w:fill="FFFFFF"/>
            <w:vAlign w:val="center"/>
          </w:tcPr>
          <w:p w14:paraId="7E3A9A52" w14:textId="77777777" w:rsidR="00397D7E" w:rsidRPr="00681073" w:rsidRDefault="0068603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 w:rsidRPr="00681073">
              <w:rPr>
                <w:rFonts w:ascii="Times New Roman" w:hAnsi="Times New Roman" w:cs="Times New Roman" w:hint="eastAsia"/>
                <w:kern w:val="0"/>
                <w:sz w:val="24"/>
              </w:rPr>
              <w:t>YZU0463</w:t>
            </w:r>
            <w:r w:rsidRPr="00681073">
              <w:rPr>
                <w:rFonts w:ascii="Times New Roman" w:hAnsi="Times New Roman" w:cs="Times New Roman"/>
                <w:kern w:val="0"/>
                <w:sz w:val="24"/>
              </w:rPr>
              <w:t>Δ</w:t>
            </w:r>
            <w:r w:rsidRPr="00681073">
              <w:rPr>
                <w:rFonts w:ascii="Times New Roman" w:hAnsi="Times New Roman" w:cs="Times New Roman" w:hint="eastAsia"/>
                <w:i/>
                <w:iCs/>
                <w:kern w:val="0"/>
                <w:sz w:val="24"/>
              </w:rPr>
              <w:t>fliC</w:t>
            </w:r>
          </w:p>
        </w:tc>
        <w:tc>
          <w:tcPr>
            <w:tcW w:w="3133" w:type="dxa"/>
            <w:shd w:val="clear" w:color="auto" w:fill="FFFFFF"/>
            <w:vAlign w:val="center"/>
          </w:tcPr>
          <w:p w14:paraId="76061D69" w14:textId="77777777" w:rsidR="00397D7E" w:rsidRPr="00681073" w:rsidRDefault="0068603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 w:rsidRPr="00681073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ST34, expressing </w:t>
            </w:r>
            <w:proofErr w:type="spellStart"/>
            <w:r w:rsidRPr="00681073">
              <w:rPr>
                <w:rFonts w:ascii="Times New Roman" w:hAnsi="Times New Roman" w:cs="Times New Roman" w:hint="eastAsia"/>
                <w:kern w:val="0"/>
                <w:sz w:val="24"/>
              </w:rPr>
              <w:t>FljB</w:t>
            </w:r>
            <w:proofErr w:type="spellEnd"/>
          </w:p>
        </w:tc>
        <w:tc>
          <w:tcPr>
            <w:tcW w:w="2832" w:type="dxa"/>
            <w:shd w:val="clear" w:color="auto" w:fill="FFFFFF"/>
            <w:vAlign w:val="center"/>
          </w:tcPr>
          <w:p w14:paraId="38F2ABF8" w14:textId="77777777" w:rsidR="00397D7E" w:rsidRPr="00681073" w:rsidRDefault="0068603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 w:rsidRPr="00681073">
              <w:rPr>
                <w:rFonts w:ascii="Times New Roman" w:hAnsi="Times New Roman" w:cs="Times New Roman" w:hint="eastAsia"/>
                <w:kern w:val="0"/>
                <w:sz w:val="24"/>
              </w:rPr>
              <w:t>This study</w:t>
            </w:r>
          </w:p>
        </w:tc>
      </w:tr>
      <w:tr w:rsidR="00397D7E" w:rsidRPr="00681073" w14:paraId="0CEB2FB4" w14:textId="77777777">
        <w:tc>
          <w:tcPr>
            <w:tcW w:w="3083" w:type="dxa"/>
            <w:shd w:val="clear" w:color="auto" w:fill="FFFFFF"/>
            <w:vAlign w:val="center"/>
          </w:tcPr>
          <w:p w14:paraId="750D015E" w14:textId="77777777" w:rsidR="00397D7E" w:rsidRPr="00681073" w:rsidRDefault="0068603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 w:rsidRPr="00681073">
              <w:rPr>
                <w:rFonts w:ascii="Times New Roman" w:hAnsi="Times New Roman" w:cs="Times New Roman" w:hint="eastAsia"/>
                <w:kern w:val="0"/>
                <w:sz w:val="24"/>
              </w:rPr>
              <w:t>SL1344</w:t>
            </w:r>
          </w:p>
        </w:tc>
        <w:tc>
          <w:tcPr>
            <w:tcW w:w="3133" w:type="dxa"/>
            <w:shd w:val="clear" w:color="auto" w:fill="FFFFFF"/>
            <w:vAlign w:val="center"/>
          </w:tcPr>
          <w:p w14:paraId="61012941" w14:textId="77777777" w:rsidR="00397D7E" w:rsidRPr="00681073" w:rsidRDefault="0068603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 w:rsidRPr="00681073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ST19, expressing </w:t>
            </w:r>
            <w:proofErr w:type="spellStart"/>
            <w:r w:rsidRPr="00681073">
              <w:rPr>
                <w:rFonts w:ascii="Times New Roman" w:hAnsi="Times New Roman" w:cs="Times New Roman" w:hint="eastAsia"/>
                <w:kern w:val="0"/>
                <w:sz w:val="24"/>
              </w:rPr>
              <w:t>FliC</w:t>
            </w:r>
            <w:proofErr w:type="spellEnd"/>
            <w:r w:rsidRPr="00681073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or </w:t>
            </w:r>
            <w:proofErr w:type="spellStart"/>
            <w:r w:rsidRPr="00681073">
              <w:rPr>
                <w:rFonts w:ascii="Times New Roman" w:hAnsi="Times New Roman" w:cs="Times New Roman" w:hint="eastAsia"/>
                <w:kern w:val="0"/>
                <w:sz w:val="24"/>
              </w:rPr>
              <w:t>FljB</w:t>
            </w:r>
            <w:proofErr w:type="spellEnd"/>
          </w:p>
        </w:tc>
        <w:tc>
          <w:tcPr>
            <w:tcW w:w="2832" w:type="dxa"/>
            <w:shd w:val="clear" w:color="auto" w:fill="FFFFFF"/>
            <w:vAlign w:val="center"/>
          </w:tcPr>
          <w:p w14:paraId="18C975E6" w14:textId="77777777" w:rsidR="00397D7E" w:rsidRPr="00681073" w:rsidRDefault="0068603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 w:rsidRPr="00681073">
              <w:rPr>
                <w:rFonts w:ascii="Times New Roman" w:eastAsia="Segoe UI" w:hAnsi="Times New Roman" w:cs="Times New Roman"/>
                <w:kern w:val="0"/>
                <w:sz w:val="24"/>
                <w:shd w:val="clear" w:color="auto" w:fill="FFFFFF"/>
              </w:rPr>
              <w:t>Laboratory collection</w:t>
            </w:r>
          </w:p>
        </w:tc>
      </w:tr>
      <w:tr w:rsidR="00397D7E" w:rsidRPr="00681073" w14:paraId="5978EAD6" w14:textId="77777777">
        <w:tc>
          <w:tcPr>
            <w:tcW w:w="3083" w:type="dxa"/>
            <w:shd w:val="clear" w:color="auto" w:fill="FFFFFF"/>
            <w:vAlign w:val="center"/>
          </w:tcPr>
          <w:p w14:paraId="0A57449D" w14:textId="77777777" w:rsidR="00397D7E" w:rsidRPr="00681073" w:rsidRDefault="0068603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 w:rsidRPr="00681073">
              <w:rPr>
                <w:rFonts w:ascii="Times New Roman" w:hAnsi="Times New Roman" w:cs="Times New Roman" w:hint="eastAsia"/>
                <w:kern w:val="0"/>
                <w:sz w:val="24"/>
              </w:rPr>
              <w:t>SL1344</w:t>
            </w:r>
            <w:r w:rsidRPr="00681073">
              <w:rPr>
                <w:rFonts w:ascii="Times New Roman" w:hAnsi="Times New Roman" w:cs="Times New Roman"/>
                <w:kern w:val="0"/>
                <w:sz w:val="24"/>
              </w:rPr>
              <w:t>Δ</w:t>
            </w:r>
            <w:r w:rsidRPr="00681073">
              <w:rPr>
                <w:rFonts w:ascii="Times New Roman" w:hAnsi="Times New Roman" w:cs="Times New Roman" w:hint="eastAsia"/>
                <w:i/>
                <w:iCs/>
                <w:kern w:val="0"/>
                <w:sz w:val="24"/>
              </w:rPr>
              <w:t>fliC</w:t>
            </w:r>
          </w:p>
        </w:tc>
        <w:tc>
          <w:tcPr>
            <w:tcW w:w="3133" w:type="dxa"/>
            <w:shd w:val="clear" w:color="auto" w:fill="FFFFFF"/>
            <w:vAlign w:val="center"/>
          </w:tcPr>
          <w:p w14:paraId="742D8743" w14:textId="77777777" w:rsidR="00397D7E" w:rsidRPr="00681073" w:rsidRDefault="0068603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 w:rsidRPr="00681073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ST19, expressing </w:t>
            </w:r>
            <w:proofErr w:type="spellStart"/>
            <w:r w:rsidRPr="00681073">
              <w:rPr>
                <w:rFonts w:ascii="Times New Roman" w:hAnsi="Times New Roman" w:cs="Times New Roman" w:hint="eastAsia"/>
                <w:kern w:val="0"/>
                <w:sz w:val="24"/>
              </w:rPr>
              <w:t>FljB</w:t>
            </w:r>
            <w:proofErr w:type="spellEnd"/>
          </w:p>
        </w:tc>
        <w:tc>
          <w:tcPr>
            <w:tcW w:w="2832" w:type="dxa"/>
            <w:shd w:val="clear" w:color="auto" w:fill="FFFFFF"/>
            <w:vAlign w:val="center"/>
          </w:tcPr>
          <w:p w14:paraId="606FC40B" w14:textId="77777777" w:rsidR="00397D7E" w:rsidRPr="00681073" w:rsidRDefault="0068603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 w:rsidRPr="00681073">
              <w:rPr>
                <w:rFonts w:ascii="Times New Roman" w:hAnsi="Times New Roman" w:cs="Times New Roman" w:hint="eastAsia"/>
                <w:kern w:val="0"/>
                <w:sz w:val="24"/>
              </w:rPr>
              <w:t>This study</w:t>
            </w:r>
          </w:p>
        </w:tc>
      </w:tr>
      <w:tr w:rsidR="00397D7E" w:rsidRPr="00681073" w14:paraId="17976D51" w14:textId="77777777">
        <w:tc>
          <w:tcPr>
            <w:tcW w:w="9048" w:type="dxa"/>
            <w:gridSpan w:val="3"/>
            <w:shd w:val="clear" w:color="auto" w:fill="FFFFFF"/>
            <w:vAlign w:val="center"/>
          </w:tcPr>
          <w:p w14:paraId="60CBA5A0" w14:textId="77777777" w:rsidR="00397D7E" w:rsidRPr="00681073" w:rsidRDefault="0068603B">
            <w:pPr>
              <w:widowControl/>
              <w:ind w:firstLineChars="200" w:firstLine="48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 w:rsidRPr="0068107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</w:rPr>
              <w:t>Salmonella</w:t>
            </w:r>
            <w:r w:rsidRPr="00681073"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sz w:val="24"/>
              </w:rPr>
              <w:t xml:space="preserve"> </w:t>
            </w:r>
            <w:r w:rsidRPr="00681073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>4,[5],</w:t>
            </w:r>
            <w:proofErr w:type="gramStart"/>
            <w:r w:rsidRPr="00681073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>12:i</w:t>
            </w:r>
            <w:proofErr w:type="gramEnd"/>
            <w:r w:rsidRPr="00681073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>:-</w:t>
            </w:r>
          </w:p>
        </w:tc>
      </w:tr>
      <w:tr w:rsidR="00397D7E" w:rsidRPr="00681073" w14:paraId="5AE1704B" w14:textId="77777777">
        <w:tc>
          <w:tcPr>
            <w:tcW w:w="3083" w:type="dxa"/>
            <w:shd w:val="clear" w:color="auto" w:fill="FFFFFF"/>
            <w:vAlign w:val="center"/>
          </w:tcPr>
          <w:p w14:paraId="45869950" w14:textId="77777777" w:rsidR="00397D7E" w:rsidRPr="00681073" w:rsidRDefault="0068603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 w:rsidRPr="00681073">
              <w:rPr>
                <w:rFonts w:ascii="Times New Roman" w:hAnsi="Times New Roman" w:cs="Times New Roman" w:hint="eastAsia"/>
                <w:kern w:val="0"/>
                <w:sz w:val="24"/>
              </w:rPr>
              <w:t>YZU2855</w:t>
            </w:r>
          </w:p>
        </w:tc>
        <w:tc>
          <w:tcPr>
            <w:tcW w:w="3133" w:type="dxa"/>
            <w:shd w:val="clear" w:color="auto" w:fill="FFFFFF"/>
            <w:vAlign w:val="center"/>
          </w:tcPr>
          <w:p w14:paraId="68F0DA8B" w14:textId="0F154FEF" w:rsidR="00397D7E" w:rsidRPr="00681073" w:rsidRDefault="0068603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 w:rsidRPr="00681073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ST34, expressing </w:t>
            </w:r>
            <w:proofErr w:type="spellStart"/>
            <w:r w:rsidRPr="00681073">
              <w:rPr>
                <w:rFonts w:ascii="Times New Roman" w:hAnsi="Times New Roman" w:cs="Times New Roman" w:hint="eastAsia"/>
                <w:kern w:val="0"/>
                <w:sz w:val="24"/>
              </w:rPr>
              <w:t>FliC</w:t>
            </w:r>
            <w:proofErr w:type="spellEnd"/>
            <w:r w:rsidRPr="00681073">
              <w:rPr>
                <w:rFonts w:ascii="Times New Roman" w:hAnsi="Times New Roman" w:cs="Times New Roman"/>
                <w:kern w:val="0"/>
                <w:sz w:val="24"/>
              </w:rPr>
              <w:t xml:space="preserve">, derived from YZU0463 with </w:t>
            </w:r>
            <w:proofErr w:type="spellStart"/>
            <w:r w:rsidRPr="00681073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fljB</w:t>
            </w:r>
            <w:proofErr w:type="spellEnd"/>
            <w:r w:rsidRPr="00681073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 xml:space="preserve"> </w:t>
            </w:r>
            <w:r w:rsidRPr="00681073">
              <w:rPr>
                <w:rFonts w:ascii="Times New Roman" w:hAnsi="Times New Roman" w:cs="Times New Roman"/>
                <w:kern w:val="0"/>
                <w:sz w:val="24"/>
              </w:rPr>
              <w:t>deleted</w:t>
            </w:r>
          </w:p>
        </w:tc>
        <w:tc>
          <w:tcPr>
            <w:tcW w:w="2832" w:type="dxa"/>
            <w:shd w:val="clear" w:color="auto" w:fill="FFFFFF"/>
            <w:vAlign w:val="center"/>
          </w:tcPr>
          <w:p w14:paraId="2169EB07" w14:textId="095DE5F8" w:rsidR="00397D7E" w:rsidRPr="00681073" w:rsidRDefault="008C6CE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 w:rsidRPr="00681073">
              <w:rPr>
                <w:rFonts w:ascii="Times New Roman" w:hAnsi="Times New Roman" w:cs="Times New Roman"/>
                <w:kern w:val="0"/>
                <w:sz w:val="24"/>
              </w:rPr>
              <w:t>[18]</w:t>
            </w:r>
          </w:p>
        </w:tc>
      </w:tr>
      <w:tr w:rsidR="00397D7E" w:rsidRPr="00681073" w14:paraId="435D3115" w14:textId="77777777">
        <w:tc>
          <w:tcPr>
            <w:tcW w:w="3083" w:type="dxa"/>
            <w:shd w:val="clear" w:color="auto" w:fill="FFFFFF"/>
            <w:vAlign w:val="center"/>
          </w:tcPr>
          <w:p w14:paraId="2888C491" w14:textId="77777777" w:rsidR="00397D7E" w:rsidRPr="00681073" w:rsidRDefault="0068603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 w:rsidRPr="00681073">
              <w:rPr>
                <w:rFonts w:ascii="Times New Roman" w:hAnsi="Times New Roman" w:cs="Times New Roman" w:hint="eastAsia"/>
                <w:kern w:val="0"/>
                <w:sz w:val="24"/>
              </w:rPr>
              <w:t>YZU2855</w:t>
            </w:r>
            <w:r w:rsidRPr="00681073">
              <w:rPr>
                <w:rFonts w:ascii="Times New Roman" w:hAnsi="Times New Roman" w:cs="Times New Roman"/>
                <w:kern w:val="0"/>
                <w:sz w:val="24"/>
              </w:rPr>
              <w:t>Δ</w:t>
            </w:r>
            <w:r w:rsidRPr="00681073">
              <w:rPr>
                <w:rFonts w:ascii="Times New Roman" w:hAnsi="Times New Roman" w:cs="Times New Roman" w:hint="eastAsia"/>
                <w:i/>
                <w:iCs/>
                <w:kern w:val="0"/>
                <w:sz w:val="24"/>
              </w:rPr>
              <w:t>fliC</w:t>
            </w:r>
          </w:p>
        </w:tc>
        <w:tc>
          <w:tcPr>
            <w:tcW w:w="3133" w:type="dxa"/>
            <w:shd w:val="clear" w:color="auto" w:fill="FFFFFF"/>
            <w:vAlign w:val="center"/>
          </w:tcPr>
          <w:p w14:paraId="02969A69" w14:textId="77777777" w:rsidR="00397D7E" w:rsidRPr="00681073" w:rsidRDefault="0068603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 w:rsidRPr="00681073">
              <w:rPr>
                <w:rFonts w:ascii="Times New Roman" w:hAnsi="Times New Roman" w:cs="Times New Roman" w:hint="eastAsia"/>
                <w:kern w:val="0"/>
                <w:sz w:val="24"/>
              </w:rPr>
              <w:t>ST34, lacking flagellin</w:t>
            </w:r>
          </w:p>
        </w:tc>
        <w:tc>
          <w:tcPr>
            <w:tcW w:w="2832" w:type="dxa"/>
            <w:shd w:val="clear" w:color="auto" w:fill="FFFFFF"/>
            <w:vAlign w:val="center"/>
          </w:tcPr>
          <w:p w14:paraId="1E6AF9CF" w14:textId="77777777" w:rsidR="00397D7E" w:rsidRPr="00681073" w:rsidRDefault="0068603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 w:rsidRPr="00681073">
              <w:rPr>
                <w:rFonts w:ascii="Times New Roman" w:hAnsi="Times New Roman" w:cs="Times New Roman" w:hint="eastAsia"/>
                <w:kern w:val="0"/>
                <w:sz w:val="24"/>
              </w:rPr>
              <w:t>This study</w:t>
            </w:r>
          </w:p>
        </w:tc>
      </w:tr>
      <w:tr w:rsidR="00397D7E" w:rsidRPr="00681073" w14:paraId="5CADBFB5" w14:textId="77777777">
        <w:tc>
          <w:tcPr>
            <w:tcW w:w="3083" w:type="dxa"/>
            <w:shd w:val="clear" w:color="auto" w:fill="FFFFFF"/>
            <w:vAlign w:val="center"/>
          </w:tcPr>
          <w:p w14:paraId="78288D84" w14:textId="77777777" w:rsidR="00397D7E" w:rsidRPr="00681073" w:rsidRDefault="0068603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 w:rsidRPr="00681073">
              <w:rPr>
                <w:rFonts w:ascii="Times New Roman" w:hAnsi="Times New Roman" w:cs="Times New Roman" w:hint="eastAsia"/>
                <w:kern w:val="0"/>
                <w:sz w:val="24"/>
              </w:rPr>
              <w:t>YZU2855</w:t>
            </w:r>
            <w:r w:rsidRPr="00681073">
              <w:rPr>
                <w:rFonts w:ascii="Times New Roman" w:eastAsia="Times New Roman" w:hAnsi="Times New Roman" w:cs="Times New Roman" w:hint="eastAsia"/>
                <w:i/>
                <w:iCs/>
                <w:kern w:val="0"/>
                <w:sz w:val="24"/>
                <w:vertAlign w:val="superscript"/>
              </w:rPr>
              <w:t>fliC</w:t>
            </w:r>
            <w:r w:rsidRPr="00681073">
              <w:rPr>
                <w:rFonts w:ascii="Times New Roman" w:eastAsia="Times New Roman" w:hAnsi="Times New Roman" w:cs="Times New Roman" w:hint="eastAsia"/>
                <w:kern w:val="0"/>
                <w:sz w:val="24"/>
                <w:vertAlign w:val="superscript"/>
              </w:rPr>
              <w:t>→</w:t>
            </w:r>
            <w:r w:rsidRPr="00681073">
              <w:rPr>
                <w:rFonts w:ascii="Times New Roman" w:eastAsia="Times New Roman" w:hAnsi="Times New Roman" w:cs="Times New Roman" w:hint="eastAsia"/>
                <w:i/>
                <w:iCs/>
                <w:kern w:val="0"/>
                <w:sz w:val="24"/>
                <w:vertAlign w:val="superscript"/>
              </w:rPr>
              <w:t>fljB</w:t>
            </w:r>
          </w:p>
        </w:tc>
        <w:tc>
          <w:tcPr>
            <w:tcW w:w="3133" w:type="dxa"/>
            <w:shd w:val="clear" w:color="auto" w:fill="FFFFFF"/>
            <w:vAlign w:val="center"/>
          </w:tcPr>
          <w:p w14:paraId="1C3425E8" w14:textId="77777777" w:rsidR="00397D7E" w:rsidRPr="00681073" w:rsidRDefault="0068603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 w:rsidRPr="00681073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ST34, expressing </w:t>
            </w:r>
            <w:proofErr w:type="spellStart"/>
            <w:r w:rsidRPr="00681073">
              <w:rPr>
                <w:rFonts w:ascii="Times New Roman" w:hAnsi="Times New Roman" w:cs="Times New Roman" w:hint="eastAsia"/>
                <w:kern w:val="0"/>
                <w:sz w:val="24"/>
              </w:rPr>
              <w:t>FljB</w:t>
            </w:r>
            <w:proofErr w:type="spellEnd"/>
          </w:p>
        </w:tc>
        <w:tc>
          <w:tcPr>
            <w:tcW w:w="2832" w:type="dxa"/>
            <w:shd w:val="clear" w:color="auto" w:fill="FFFFFF"/>
            <w:vAlign w:val="center"/>
          </w:tcPr>
          <w:p w14:paraId="3C4C5B9C" w14:textId="77777777" w:rsidR="00397D7E" w:rsidRPr="00681073" w:rsidRDefault="0068603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 w:rsidRPr="00681073">
              <w:rPr>
                <w:rFonts w:ascii="Times New Roman" w:hAnsi="Times New Roman" w:cs="Times New Roman" w:hint="eastAsia"/>
                <w:kern w:val="0"/>
                <w:sz w:val="24"/>
              </w:rPr>
              <w:t>This study</w:t>
            </w:r>
          </w:p>
        </w:tc>
      </w:tr>
      <w:tr w:rsidR="00397D7E" w:rsidRPr="00681073" w14:paraId="47F690CC" w14:textId="77777777">
        <w:tc>
          <w:tcPr>
            <w:tcW w:w="3083" w:type="dxa"/>
            <w:shd w:val="clear" w:color="auto" w:fill="FFFFFF"/>
            <w:vAlign w:val="center"/>
          </w:tcPr>
          <w:p w14:paraId="47FE7973" w14:textId="77777777" w:rsidR="00397D7E" w:rsidRPr="00681073" w:rsidRDefault="0068603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 w:rsidRPr="00681073">
              <w:rPr>
                <w:rFonts w:ascii="Times New Roman" w:hAnsi="Times New Roman" w:cs="Times New Roman" w:hint="eastAsia"/>
                <w:kern w:val="0"/>
                <w:sz w:val="24"/>
              </w:rPr>
              <w:t>SL1344</w:t>
            </w:r>
            <w:r w:rsidRPr="00681073">
              <w:rPr>
                <w:rFonts w:ascii="Times New Roman" w:eastAsia="Times New Roman" w:hAnsi="Times New Roman" w:cs="Times New Roman"/>
                <w:kern w:val="0"/>
                <w:sz w:val="24"/>
              </w:rPr>
              <w:t>Δ</w:t>
            </w:r>
            <w:r w:rsidRPr="00681073">
              <w:rPr>
                <w:rFonts w:ascii="Times New Roman" w:eastAsia="Times New Roman" w:hAnsi="Times New Roman" w:cs="Times New Roman" w:hint="eastAsia"/>
                <w:i/>
                <w:iCs/>
                <w:kern w:val="0"/>
                <w:sz w:val="24"/>
              </w:rPr>
              <w:t>fljB</w:t>
            </w:r>
          </w:p>
        </w:tc>
        <w:tc>
          <w:tcPr>
            <w:tcW w:w="3133" w:type="dxa"/>
            <w:shd w:val="clear" w:color="auto" w:fill="FFFFFF"/>
            <w:vAlign w:val="center"/>
          </w:tcPr>
          <w:p w14:paraId="5D15EA37" w14:textId="77777777" w:rsidR="00397D7E" w:rsidRPr="00681073" w:rsidRDefault="0068603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 w:rsidRPr="00681073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ST19, expressing </w:t>
            </w:r>
            <w:proofErr w:type="spellStart"/>
            <w:r w:rsidRPr="00681073">
              <w:rPr>
                <w:rFonts w:ascii="Times New Roman" w:hAnsi="Times New Roman" w:cs="Times New Roman" w:hint="eastAsia"/>
                <w:kern w:val="0"/>
                <w:sz w:val="24"/>
              </w:rPr>
              <w:t>FliC</w:t>
            </w:r>
            <w:proofErr w:type="spellEnd"/>
            <w:r w:rsidRPr="00681073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</w:t>
            </w:r>
          </w:p>
        </w:tc>
        <w:tc>
          <w:tcPr>
            <w:tcW w:w="2832" w:type="dxa"/>
            <w:shd w:val="clear" w:color="auto" w:fill="FFFFFF"/>
            <w:vAlign w:val="center"/>
          </w:tcPr>
          <w:p w14:paraId="6257E67A" w14:textId="77777777" w:rsidR="00397D7E" w:rsidRPr="00681073" w:rsidRDefault="0068603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 w:rsidRPr="00681073">
              <w:rPr>
                <w:rFonts w:ascii="Times New Roman" w:hAnsi="Times New Roman" w:cs="Times New Roman" w:hint="eastAsia"/>
                <w:kern w:val="0"/>
                <w:sz w:val="24"/>
              </w:rPr>
              <w:t>This study</w:t>
            </w:r>
          </w:p>
        </w:tc>
      </w:tr>
      <w:tr w:rsidR="00397D7E" w:rsidRPr="00681073" w14:paraId="38FEC20C" w14:textId="77777777">
        <w:tc>
          <w:tcPr>
            <w:tcW w:w="3083" w:type="dxa"/>
            <w:shd w:val="clear" w:color="auto" w:fill="FFFFFF"/>
            <w:vAlign w:val="center"/>
          </w:tcPr>
          <w:p w14:paraId="76691EF8" w14:textId="77777777" w:rsidR="00397D7E" w:rsidRPr="00681073" w:rsidRDefault="0068603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 w:rsidRPr="00681073">
              <w:rPr>
                <w:rFonts w:ascii="Times New Roman" w:hAnsi="Times New Roman" w:cs="Times New Roman" w:hint="eastAsia"/>
                <w:kern w:val="0"/>
                <w:sz w:val="24"/>
              </w:rPr>
              <w:t>SL1344</w:t>
            </w:r>
            <w:r w:rsidRPr="00681073">
              <w:rPr>
                <w:rFonts w:ascii="Times New Roman" w:eastAsia="Times New Roman" w:hAnsi="Times New Roman" w:cs="Times New Roman"/>
                <w:kern w:val="0"/>
                <w:sz w:val="24"/>
              </w:rPr>
              <w:t>Δ</w:t>
            </w:r>
            <w:r w:rsidRPr="00681073">
              <w:rPr>
                <w:rFonts w:ascii="Times New Roman" w:eastAsia="Times New Roman" w:hAnsi="Times New Roman" w:cs="Times New Roman" w:hint="eastAsia"/>
                <w:i/>
                <w:iCs/>
                <w:kern w:val="0"/>
                <w:sz w:val="24"/>
              </w:rPr>
              <w:t>fljB</w:t>
            </w:r>
            <w:r w:rsidRPr="00681073">
              <w:rPr>
                <w:rFonts w:ascii="Times New Roman" w:hAnsi="Times New Roman" w:cs="Times New Roman"/>
                <w:kern w:val="0"/>
                <w:sz w:val="24"/>
              </w:rPr>
              <w:t>Δ</w:t>
            </w:r>
            <w:r w:rsidRPr="00681073">
              <w:rPr>
                <w:rFonts w:ascii="Times New Roman" w:hAnsi="Times New Roman" w:cs="Times New Roman" w:hint="eastAsia"/>
                <w:i/>
                <w:iCs/>
                <w:kern w:val="0"/>
                <w:sz w:val="24"/>
              </w:rPr>
              <w:t>fliC</w:t>
            </w:r>
          </w:p>
        </w:tc>
        <w:tc>
          <w:tcPr>
            <w:tcW w:w="3133" w:type="dxa"/>
            <w:shd w:val="clear" w:color="auto" w:fill="FFFFFF"/>
            <w:vAlign w:val="center"/>
          </w:tcPr>
          <w:p w14:paraId="788D6B41" w14:textId="77777777" w:rsidR="00397D7E" w:rsidRPr="00681073" w:rsidRDefault="0068603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 w:rsidRPr="00681073">
              <w:rPr>
                <w:rFonts w:ascii="Times New Roman" w:hAnsi="Times New Roman" w:cs="Times New Roman" w:hint="eastAsia"/>
                <w:kern w:val="0"/>
                <w:sz w:val="24"/>
              </w:rPr>
              <w:t>ST19, lacking flagellin</w:t>
            </w:r>
          </w:p>
        </w:tc>
        <w:tc>
          <w:tcPr>
            <w:tcW w:w="2832" w:type="dxa"/>
            <w:shd w:val="clear" w:color="auto" w:fill="FFFFFF"/>
            <w:vAlign w:val="center"/>
          </w:tcPr>
          <w:p w14:paraId="62AB21A2" w14:textId="77777777" w:rsidR="00397D7E" w:rsidRPr="00681073" w:rsidRDefault="0068603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 w:rsidRPr="00681073">
              <w:rPr>
                <w:rFonts w:ascii="Times New Roman" w:hAnsi="Times New Roman" w:cs="Times New Roman" w:hint="eastAsia"/>
                <w:kern w:val="0"/>
                <w:sz w:val="24"/>
              </w:rPr>
              <w:t>This study</w:t>
            </w:r>
          </w:p>
        </w:tc>
      </w:tr>
      <w:tr w:rsidR="00397D7E" w:rsidRPr="00681073" w14:paraId="54714131" w14:textId="77777777">
        <w:tc>
          <w:tcPr>
            <w:tcW w:w="3083" w:type="dxa"/>
            <w:shd w:val="clear" w:color="auto" w:fill="FFFFFF"/>
            <w:vAlign w:val="center"/>
          </w:tcPr>
          <w:p w14:paraId="69EA0108" w14:textId="77777777" w:rsidR="00397D7E" w:rsidRPr="00681073" w:rsidRDefault="0068603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 w:rsidRPr="00681073">
              <w:rPr>
                <w:rFonts w:ascii="Times New Roman" w:hAnsi="Times New Roman" w:cs="Times New Roman" w:hint="eastAsia"/>
                <w:kern w:val="0"/>
                <w:sz w:val="24"/>
              </w:rPr>
              <w:t>SL1344</w:t>
            </w:r>
            <w:r w:rsidRPr="00681073">
              <w:rPr>
                <w:rFonts w:ascii="Times New Roman" w:eastAsia="Times New Roman" w:hAnsi="Times New Roman" w:cs="Times New Roman"/>
                <w:kern w:val="0"/>
                <w:sz w:val="24"/>
              </w:rPr>
              <w:t>Δ</w:t>
            </w:r>
            <w:r w:rsidRPr="00681073">
              <w:rPr>
                <w:rFonts w:ascii="Times New Roman" w:eastAsia="Times New Roman" w:hAnsi="Times New Roman" w:cs="Times New Roman" w:hint="eastAsia"/>
                <w:i/>
                <w:iCs/>
                <w:kern w:val="0"/>
                <w:sz w:val="24"/>
              </w:rPr>
              <w:t>fljB</w:t>
            </w:r>
            <w:r w:rsidRPr="00681073">
              <w:rPr>
                <w:rFonts w:ascii="Times New Roman" w:eastAsia="Times New Roman" w:hAnsi="Times New Roman" w:cs="Times New Roman" w:hint="eastAsia"/>
                <w:i/>
                <w:iCs/>
                <w:kern w:val="0"/>
                <w:sz w:val="24"/>
                <w:vertAlign w:val="superscript"/>
              </w:rPr>
              <w:t>fliC</w:t>
            </w:r>
            <w:r w:rsidRPr="00681073">
              <w:rPr>
                <w:rFonts w:ascii="Times New Roman" w:eastAsia="Times New Roman" w:hAnsi="Times New Roman" w:cs="Times New Roman" w:hint="eastAsia"/>
                <w:kern w:val="0"/>
                <w:sz w:val="24"/>
                <w:vertAlign w:val="superscript"/>
              </w:rPr>
              <w:t>→</w:t>
            </w:r>
            <w:r w:rsidRPr="00681073">
              <w:rPr>
                <w:rFonts w:ascii="Times New Roman" w:eastAsia="Times New Roman" w:hAnsi="Times New Roman" w:cs="Times New Roman" w:hint="eastAsia"/>
                <w:i/>
                <w:iCs/>
                <w:kern w:val="0"/>
                <w:sz w:val="24"/>
                <w:vertAlign w:val="superscript"/>
              </w:rPr>
              <w:t>fljB</w:t>
            </w:r>
          </w:p>
        </w:tc>
        <w:tc>
          <w:tcPr>
            <w:tcW w:w="3133" w:type="dxa"/>
            <w:shd w:val="clear" w:color="auto" w:fill="FFFFFF"/>
            <w:vAlign w:val="center"/>
          </w:tcPr>
          <w:p w14:paraId="14C51A89" w14:textId="77777777" w:rsidR="00397D7E" w:rsidRPr="00681073" w:rsidRDefault="0068603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 w:rsidRPr="00681073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ST19, expressing </w:t>
            </w:r>
            <w:proofErr w:type="spellStart"/>
            <w:r w:rsidRPr="00681073">
              <w:rPr>
                <w:rFonts w:ascii="Times New Roman" w:hAnsi="Times New Roman" w:cs="Times New Roman" w:hint="eastAsia"/>
                <w:kern w:val="0"/>
                <w:sz w:val="24"/>
              </w:rPr>
              <w:t>FljB</w:t>
            </w:r>
            <w:proofErr w:type="spellEnd"/>
            <w:r w:rsidRPr="00681073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</w:t>
            </w:r>
          </w:p>
        </w:tc>
        <w:tc>
          <w:tcPr>
            <w:tcW w:w="2832" w:type="dxa"/>
            <w:shd w:val="clear" w:color="auto" w:fill="FFFFFF"/>
            <w:vAlign w:val="center"/>
          </w:tcPr>
          <w:p w14:paraId="27E38361" w14:textId="77777777" w:rsidR="00397D7E" w:rsidRPr="00681073" w:rsidRDefault="0068603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 w:rsidRPr="00681073">
              <w:rPr>
                <w:rFonts w:ascii="Times New Roman" w:hAnsi="Times New Roman" w:cs="Times New Roman" w:hint="eastAsia"/>
                <w:kern w:val="0"/>
                <w:sz w:val="24"/>
              </w:rPr>
              <w:t>This study</w:t>
            </w:r>
          </w:p>
        </w:tc>
      </w:tr>
      <w:tr w:rsidR="00397D7E" w:rsidRPr="00681073" w14:paraId="3997379E" w14:textId="77777777">
        <w:tc>
          <w:tcPr>
            <w:tcW w:w="9048" w:type="dxa"/>
            <w:gridSpan w:val="3"/>
            <w:shd w:val="clear" w:color="auto" w:fill="FFFFFF"/>
            <w:vAlign w:val="center"/>
          </w:tcPr>
          <w:p w14:paraId="05824708" w14:textId="77777777" w:rsidR="00397D7E" w:rsidRPr="00681073" w:rsidRDefault="0068603B">
            <w:pPr>
              <w:ind w:firstLineChars="400" w:firstLine="96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 w:rsidRPr="00681073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>Plasmid</w:t>
            </w:r>
          </w:p>
        </w:tc>
      </w:tr>
      <w:tr w:rsidR="00397D7E" w14:paraId="144B8FC1" w14:textId="77777777">
        <w:trPr>
          <w:trHeight w:val="290"/>
        </w:trPr>
        <w:tc>
          <w:tcPr>
            <w:tcW w:w="3083" w:type="dxa"/>
            <w:shd w:val="clear" w:color="auto" w:fill="FFFFFF"/>
            <w:vAlign w:val="center"/>
          </w:tcPr>
          <w:p w14:paraId="10119AAB" w14:textId="77777777" w:rsidR="00397D7E" w:rsidRPr="00681073" w:rsidRDefault="0068603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 w:rsidRPr="00681073">
              <w:rPr>
                <w:rFonts w:ascii="Times New Roman" w:hAnsi="Times New Roman" w:cs="Times New Roman" w:hint="eastAsia"/>
                <w:kern w:val="0"/>
                <w:sz w:val="24"/>
              </w:rPr>
              <w:t>pDM4</w:t>
            </w:r>
          </w:p>
        </w:tc>
        <w:tc>
          <w:tcPr>
            <w:tcW w:w="3133" w:type="dxa"/>
            <w:shd w:val="clear" w:color="auto" w:fill="FFFFFF"/>
            <w:vAlign w:val="center"/>
          </w:tcPr>
          <w:p w14:paraId="7E720CE8" w14:textId="77777777" w:rsidR="00397D7E" w:rsidRPr="00681073" w:rsidRDefault="0068603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:lang w:val="fr-FR"/>
              </w:rPr>
            </w:pPr>
            <w:r w:rsidRPr="00681073">
              <w:rPr>
                <w:rFonts w:ascii="Times New Roman" w:hAnsi="Times New Roman" w:cs="Times New Roman" w:hint="eastAsia"/>
                <w:kern w:val="0"/>
                <w:sz w:val="24"/>
                <w:lang w:val="fr-FR"/>
              </w:rPr>
              <w:t xml:space="preserve">Suicide </w:t>
            </w:r>
            <w:proofErr w:type="spellStart"/>
            <w:r w:rsidRPr="00681073">
              <w:rPr>
                <w:rFonts w:ascii="Times New Roman" w:hAnsi="Times New Roman" w:cs="Times New Roman" w:hint="eastAsia"/>
                <w:kern w:val="0"/>
                <w:sz w:val="24"/>
                <w:lang w:val="fr-FR"/>
              </w:rPr>
              <w:t>vector</w:t>
            </w:r>
            <w:proofErr w:type="spellEnd"/>
            <w:r w:rsidRPr="00681073">
              <w:rPr>
                <w:rFonts w:ascii="Times New Roman" w:hAnsi="Times New Roman" w:cs="Times New Roman" w:hint="eastAsia"/>
                <w:kern w:val="0"/>
                <w:sz w:val="24"/>
                <w:lang w:val="fr-FR"/>
              </w:rPr>
              <w:t>,</w:t>
            </w:r>
            <w:r w:rsidRPr="00681073">
              <w:rPr>
                <w:rFonts w:ascii="Times New Roman" w:hAnsi="Times New Roman" w:cs="Times New Roman"/>
                <w:kern w:val="0"/>
                <w:sz w:val="24"/>
                <w:lang w:val="fr-FR"/>
              </w:rPr>
              <w:t> </w:t>
            </w:r>
            <w:proofErr w:type="spellStart"/>
            <w:r w:rsidRPr="00681073">
              <w:rPr>
                <w:rFonts w:ascii="Times New Roman" w:hAnsi="Times New Roman" w:cs="Times New Roman"/>
                <w:i/>
                <w:iCs/>
                <w:kern w:val="0"/>
                <w:sz w:val="24"/>
                <w:lang w:val="fr-FR"/>
              </w:rPr>
              <w:t>pir</w:t>
            </w:r>
            <w:proofErr w:type="spellEnd"/>
            <w:r w:rsidRPr="00681073">
              <w:rPr>
                <w:rFonts w:ascii="Times New Roman" w:hAnsi="Times New Roman" w:cs="Times New Roman"/>
                <w:kern w:val="0"/>
                <w:sz w:val="24"/>
                <w:lang w:val="fr-FR"/>
              </w:rPr>
              <w:t> </w:t>
            </w:r>
            <w:proofErr w:type="spellStart"/>
            <w:r w:rsidRPr="00681073">
              <w:rPr>
                <w:rFonts w:ascii="Times New Roman" w:hAnsi="Times New Roman" w:cs="Times New Roman"/>
                <w:kern w:val="0"/>
                <w:sz w:val="24"/>
                <w:lang w:val="fr-FR"/>
              </w:rPr>
              <w:t>dependent</w:t>
            </w:r>
            <w:proofErr w:type="spellEnd"/>
            <w:r w:rsidRPr="00681073">
              <w:rPr>
                <w:rFonts w:ascii="Times New Roman" w:hAnsi="Times New Roman" w:cs="Times New Roman"/>
                <w:kern w:val="0"/>
                <w:sz w:val="24"/>
                <w:lang w:val="fr-FR"/>
              </w:rPr>
              <w:t>, R6K, </w:t>
            </w:r>
            <w:proofErr w:type="spellStart"/>
            <w:r w:rsidRPr="00681073">
              <w:rPr>
                <w:rFonts w:ascii="Times New Roman" w:hAnsi="Times New Roman" w:cs="Times New Roman"/>
                <w:i/>
                <w:iCs/>
                <w:kern w:val="0"/>
                <w:sz w:val="24"/>
                <w:lang w:val="fr-FR"/>
              </w:rPr>
              <w:t>SacBR</w:t>
            </w:r>
            <w:proofErr w:type="spellEnd"/>
            <w:r w:rsidRPr="00681073">
              <w:rPr>
                <w:rFonts w:ascii="Times New Roman" w:hAnsi="Times New Roman" w:cs="Times New Roman"/>
                <w:kern w:val="0"/>
                <w:sz w:val="24"/>
                <w:lang w:val="fr-FR"/>
              </w:rPr>
              <w:t xml:space="preserve">, </w:t>
            </w:r>
            <w:proofErr w:type="spellStart"/>
            <w:r w:rsidRPr="00681073">
              <w:rPr>
                <w:rFonts w:ascii="Times New Roman" w:hAnsi="Times New Roman" w:cs="Times New Roman"/>
                <w:kern w:val="0"/>
                <w:sz w:val="24"/>
                <w:lang w:val="fr-FR"/>
              </w:rPr>
              <w:t>Cm</w:t>
            </w:r>
            <w:r w:rsidRPr="00681073">
              <w:rPr>
                <w:rFonts w:ascii="Times New Roman" w:hAnsi="Times New Roman" w:cs="Times New Roman"/>
                <w:kern w:val="0"/>
                <w:sz w:val="24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2832" w:type="dxa"/>
            <w:shd w:val="clear" w:color="auto" w:fill="FFFFFF"/>
            <w:vAlign w:val="center"/>
          </w:tcPr>
          <w:p w14:paraId="310291B0" w14:textId="77777777" w:rsidR="00397D7E" w:rsidRDefault="0068603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 w:rsidRPr="00681073">
              <w:rPr>
                <w:rFonts w:ascii="Times New Roman" w:eastAsia="Segoe UI" w:hAnsi="Times New Roman" w:cs="Times New Roman"/>
                <w:kern w:val="0"/>
                <w:sz w:val="24"/>
                <w:shd w:val="clear" w:color="auto" w:fill="FFFFFF"/>
              </w:rPr>
              <w:t>Laboratory collection</w:t>
            </w:r>
          </w:p>
        </w:tc>
      </w:tr>
    </w:tbl>
    <w:p w14:paraId="4D5159FA" w14:textId="77777777" w:rsidR="00397D7E" w:rsidRDefault="00397D7E">
      <w:pPr>
        <w:rPr>
          <w:rFonts w:ascii="Times New Roman" w:hAnsi="Times New Roman" w:cs="Times New Roman"/>
        </w:rPr>
      </w:pPr>
    </w:p>
    <w:p w14:paraId="52F911C5" w14:textId="77777777" w:rsidR="00513AD9" w:rsidRDefault="00513AD9"/>
    <w:sectPr w:rsidR="00513AD9" w:rsidSect="00681073">
      <w:pgSz w:w="11900" w:h="16840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2YzNjhiMmMyZGMwZTJlNmU1M2Q3YjBlOGUyZjFhYjMifQ=="/>
  </w:docVars>
  <w:rsids>
    <w:rsidRoot w:val="009C028B"/>
    <w:rsid w:val="00000EEF"/>
    <w:rsid w:val="00015930"/>
    <w:rsid w:val="00023532"/>
    <w:rsid w:val="000241BF"/>
    <w:rsid w:val="0002679A"/>
    <w:rsid w:val="00036CC8"/>
    <w:rsid w:val="000415EE"/>
    <w:rsid w:val="00056EC1"/>
    <w:rsid w:val="00062F97"/>
    <w:rsid w:val="00076983"/>
    <w:rsid w:val="00080BD7"/>
    <w:rsid w:val="000A2837"/>
    <w:rsid w:val="000A7194"/>
    <w:rsid w:val="000C04A6"/>
    <w:rsid w:val="000C1110"/>
    <w:rsid w:val="000C3C98"/>
    <w:rsid w:val="000D59EE"/>
    <w:rsid w:val="00105350"/>
    <w:rsid w:val="0011024C"/>
    <w:rsid w:val="00112245"/>
    <w:rsid w:val="00113629"/>
    <w:rsid w:val="001147ED"/>
    <w:rsid w:val="001154F1"/>
    <w:rsid w:val="00122A44"/>
    <w:rsid w:val="00135153"/>
    <w:rsid w:val="00140414"/>
    <w:rsid w:val="00144AEE"/>
    <w:rsid w:val="001706B0"/>
    <w:rsid w:val="001919AB"/>
    <w:rsid w:val="00191F3C"/>
    <w:rsid w:val="001A1E15"/>
    <w:rsid w:val="001B0E74"/>
    <w:rsid w:val="001E2278"/>
    <w:rsid w:val="001F105A"/>
    <w:rsid w:val="001F23C3"/>
    <w:rsid w:val="00246041"/>
    <w:rsid w:val="00252008"/>
    <w:rsid w:val="00254706"/>
    <w:rsid w:val="0026787D"/>
    <w:rsid w:val="00276E6C"/>
    <w:rsid w:val="00291058"/>
    <w:rsid w:val="00293744"/>
    <w:rsid w:val="00294D92"/>
    <w:rsid w:val="002C3C9F"/>
    <w:rsid w:val="002C608D"/>
    <w:rsid w:val="002D40A6"/>
    <w:rsid w:val="002D6568"/>
    <w:rsid w:val="002F1614"/>
    <w:rsid w:val="002F4B27"/>
    <w:rsid w:val="00302143"/>
    <w:rsid w:val="00302A2A"/>
    <w:rsid w:val="00303582"/>
    <w:rsid w:val="00303992"/>
    <w:rsid w:val="003277CA"/>
    <w:rsid w:val="00330613"/>
    <w:rsid w:val="00333499"/>
    <w:rsid w:val="003344E6"/>
    <w:rsid w:val="00337559"/>
    <w:rsid w:val="003533AF"/>
    <w:rsid w:val="00367870"/>
    <w:rsid w:val="0037083E"/>
    <w:rsid w:val="0037471B"/>
    <w:rsid w:val="00380759"/>
    <w:rsid w:val="00387BD6"/>
    <w:rsid w:val="00395D17"/>
    <w:rsid w:val="00397D7E"/>
    <w:rsid w:val="003A0C75"/>
    <w:rsid w:val="003D0EB6"/>
    <w:rsid w:val="00406183"/>
    <w:rsid w:val="0041204C"/>
    <w:rsid w:val="00413151"/>
    <w:rsid w:val="0041465F"/>
    <w:rsid w:val="00435C80"/>
    <w:rsid w:val="004407E7"/>
    <w:rsid w:val="00465305"/>
    <w:rsid w:val="004740E1"/>
    <w:rsid w:val="004830C2"/>
    <w:rsid w:val="00484D1E"/>
    <w:rsid w:val="00485E2D"/>
    <w:rsid w:val="00495CDD"/>
    <w:rsid w:val="004A535D"/>
    <w:rsid w:val="004C2BF7"/>
    <w:rsid w:val="004C7C81"/>
    <w:rsid w:val="004D18CC"/>
    <w:rsid w:val="004F2458"/>
    <w:rsid w:val="004F2986"/>
    <w:rsid w:val="00503922"/>
    <w:rsid w:val="0050532F"/>
    <w:rsid w:val="00506B85"/>
    <w:rsid w:val="00511503"/>
    <w:rsid w:val="00513AD9"/>
    <w:rsid w:val="00525082"/>
    <w:rsid w:val="005319DE"/>
    <w:rsid w:val="00546C2D"/>
    <w:rsid w:val="00557A04"/>
    <w:rsid w:val="005606DE"/>
    <w:rsid w:val="00575FC1"/>
    <w:rsid w:val="005762CF"/>
    <w:rsid w:val="00583848"/>
    <w:rsid w:val="005A19B3"/>
    <w:rsid w:val="005A5CD5"/>
    <w:rsid w:val="005A5F6E"/>
    <w:rsid w:val="005B0DF8"/>
    <w:rsid w:val="005C5173"/>
    <w:rsid w:val="005E0FCC"/>
    <w:rsid w:val="005E5BB1"/>
    <w:rsid w:val="005F19EC"/>
    <w:rsid w:val="005F3080"/>
    <w:rsid w:val="00600DB7"/>
    <w:rsid w:val="00602084"/>
    <w:rsid w:val="00633161"/>
    <w:rsid w:val="006536B7"/>
    <w:rsid w:val="006639EB"/>
    <w:rsid w:val="006764A9"/>
    <w:rsid w:val="00677392"/>
    <w:rsid w:val="00681073"/>
    <w:rsid w:val="0068603B"/>
    <w:rsid w:val="00695368"/>
    <w:rsid w:val="006C60F8"/>
    <w:rsid w:val="006C6E32"/>
    <w:rsid w:val="006C7494"/>
    <w:rsid w:val="006D1E5F"/>
    <w:rsid w:val="006F1163"/>
    <w:rsid w:val="006F6140"/>
    <w:rsid w:val="007037F1"/>
    <w:rsid w:val="00707C05"/>
    <w:rsid w:val="0073054A"/>
    <w:rsid w:val="00734527"/>
    <w:rsid w:val="00743F70"/>
    <w:rsid w:val="0075562B"/>
    <w:rsid w:val="00757483"/>
    <w:rsid w:val="0078376B"/>
    <w:rsid w:val="007A2606"/>
    <w:rsid w:val="007B78F8"/>
    <w:rsid w:val="007D0A4A"/>
    <w:rsid w:val="007D3A00"/>
    <w:rsid w:val="007D4905"/>
    <w:rsid w:val="007F7014"/>
    <w:rsid w:val="00803BE2"/>
    <w:rsid w:val="00805879"/>
    <w:rsid w:val="00811841"/>
    <w:rsid w:val="0081378B"/>
    <w:rsid w:val="008172B4"/>
    <w:rsid w:val="0087402C"/>
    <w:rsid w:val="00883B3A"/>
    <w:rsid w:val="008952A4"/>
    <w:rsid w:val="00895EF6"/>
    <w:rsid w:val="008A591E"/>
    <w:rsid w:val="008C3467"/>
    <w:rsid w:val="008C6CE8"/>
    <w:rsid w:val="008E6924"/>
    <w:rsid w:val="008F3247"/>
    <w:rsid w:val="00902225"/>
    <w:rsid w:val="00903AB2"/>
    <w:rsid w:val="00916095"/>
    <w:rsid w:val="00916C11"/>
    <w:rsid w:val="00920FAB"/>
    <w:rsid w:val="00943A90"/>
    <w:rsid w:val="009479EC"/>
    <w:rsid w:val="00965E2C"/>
    <w:rsid w:val="0096712A"/>
    <w:rsid w:val="00970AEE"/>
    <w:rsid w:val="00981C39"/>
    <w:rsid w:val="009849B3"/>
    <w:rsid w:val="00992785"/>
    <w:rsid w:val="009A257E"/>
    <w:rsid w:val="009B0890"/>
    <w:rsid w:val="009B0EC4"/>
    <w:rsid w:val="009C028B"/>
    <w:rsid w:val="009E362B"/>
    <w:rsid w:val="00A03DF4"/>
    <w:rsid w:val="00A04959"/>
    <w:rsid w:val="00A07FAD"/>
    <w:rsid w:val="00A10FCA"/>
    <w:rsid w:val="00A110CD"/>
    <w:rsid w:val="00A15183"/>
    <w:rsid w:val="00A255A5"/>
    <w:rsid w:val="00A268C0"/>
    <w:rsid w:val="00A31213"/>
    <w:rsid w:val="00A32B05"/>
    <w:rsid w:val="00A37882"/>
    <w:rsid w:val="00A527C4"/>
    <w:rsid w:val="00A56C17"/>
    <w:rsid w:val="00A6104F"/>
    <w:rsid w:val="00A70F3E"/>
    <w:rsid w:val="00A7297F"/>
    <w:rsid w:val="00A8154C"/>
    <w:rsid w:val="00A83B3A"/>
    <w:rsid w:val="00A862DE"/>
    <w:rsid w:val="00A86559"/>
    <w:rsid w:val="00A902AF"/>
    <w:rsid w:val="00AA59DA"/>
    <w:rsid w:val="00AA7A2B"/>
    <w:rsid w:val="00AB5E54"/>
    <w:rsid w:val="00AB6885"/>
    <w:rsid w:val="00AC0D6C"/>
    <w:rsid w:val="00AD0C49"/>
    <w:rsid w:val="00AD5113"/>
    <w:rsid w:val="00AD76CC"/>
    <w:rsid w:val="00AE1B4C"/>
    <w:rsid w:val="00AE3B91"/>
    <w:rsid w:val="00AE5DE9"/>
    <w:rsid w:val="00AE79BF"/>
    <w:rsid w:val="00AF28DD"/>
    <w:rsid w:val="00B2469E"/>
    <w:rsid w:val="00B24D2C"/>
    <w:rsid w:val="00B319FA"/>
    <w:rsid w:val="00B32349"/>
    <w:rsid w:val="00B405E5"/>
    <w:rsid w:val="00B46AB5"/>
    <w:rsid w:val="00B67D10"/>
    <w:rsid w:val="00B718CD"/>
    <w:rsid w:val="00BB244B"/>
    <w:rsid w:val="00BB52A0"/>
    <w:rsid w:val="00BC1EE5"/>
    <w:rsid w:val="00BF248B"/>
    <w:rsid w:val="00C151A2"/>
    <w:rsid w:val="00C225B3"/>
    <w:rsid w:val="00C24A06"/>
    <w:rsid w:val="00C26228"/>
    <w:rsid w:val="00C416B3"/>
    <w:rsid w:val="00C44A66"/>
    <w:rsid w:val="00C47E7F"/>
    <w:rsid w:val="00C56841"/>
    <w:rsid w:val="00C648F0"/>
    <w:rsid w:val="00C657E4"/>
    <w:rsid w:val="00C862F0"/>
    <w:rsid w:val="00C924BC"/>
    <w:rsid w:val="00CA2101"/>
    <w:rsid w:val="00CB05B6"/>
    <w:rsid w:val="00CB3790"/>
    <w:rsid w:val="00CC4E60"/>
    <w:rsid w:val="00CD7787"/>
    <w:rsid w:val="00CE26CE"/>
    <w:rsid w:val="00D02E77"/>
    <w:rsid w:val="00D047EC"/>
    <w:rsid w:val="00D04ADA"/>
    <w:rsid w:val="00D04CAF"/>
    <w:rsid w:val="00D14925"/>
    <w:rsid w:val="00D152E7"/>
    <w:rsid w:val="00D32A8E"/>
    <w:rsid w:val="00D33474"/>
    <w:rsid w:val="00D407ED"/>
    <w:rsid w:val="00D56422"/>
    <w:rsid w:val="00D64100"/>
    <w:rsid w:val="00D80757"/>
    <w:rsid w:val="00D959C8"/>
    <w:rsid w:val="00DB4455"/>
    <w:rsid w:val="00DB60AF"/>
    <w:rsid w:val="00DB6182"/>
    <w:rsid w:val="00DF0070"/>
    <w:rsid w:val="00E2131D"/>
    <w:rsid w:val="00E220F4"/>
    <w:rsid w:val="00E234BF"/>
    <w:rsid w:val="00E30495"/>
    <w:rsid w:val="00E31220"/>
    <w:rsid w:val="00E455D2"/>
    <w:rsid w:val="00E85A54"/>
    <w:rsid w:val="00E86D0F"/>
    <w:rsid w:val="00E95FCD"/>
    <w:rsid w:val="00E965A5"/>
    <w:rsid w:val="00EA5C36"/>
    <w:rsid w:val="00EB10D2"/>
    <w:rsid w:val="00EB4141"/>
    <w:rsid w:val="00EB6D26"/>
    <w:rsid w:val="00EB7EF4"/>
    <w:rsid w:val="00ED3F11"/>
    <w:rsid w:val="00ED7090"/>
    <w:rsid w:val="00EE6331"/>
    <w:rsid w:val="00F01155"/>
    <w:rsid w:val="00F07840"/>
    <w:rsid w:val="00F07F39"/>
    <w:rsid w:val="00F10681"/>
    <w:rsid w:val="00F1422A"/>
    <w:rsid w:val="00F14A69"/>
    <w:rsid w:val="00F224F7"/>
    <w:rsid w:val="00F4503A"/>
    <w:rsid w:val="00F46261"/>
    <w:rsid w:val="00F54589"/>
    <w:rsid w:val="00F63874"/>
    <w:rsid w:val="00F704D0"/>
    <w:rsid w:val="00F76763"/>
    <w:rsid w:val="00F91A9A"/>
    <w:rsid w:val="00FA5CA8"/>
    <w:rsid w:val="00FB6133"/>
    <w:rsid w:val="00FB70EF"/>
    <w:rsid w:val="00FE197F"/>
    <w:rsid w:val="00FE76E9"/>
    <w:rsid w:val="1BFD2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9FA5F7"/>
  <w15:docId w15:val="{DF2A1A35-4CCB-2C45-9592-255208AC0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Titre1">
    <w:name w:val="heading 1"/>
    <w:basedOn w:val="Normal"/>
    <w:next w:val="Normal"/>
    <w:link w:val="Titre1Car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rPr>
      <w:rFonts w:ascii="SimSun" w:hAnsi="SimSun"/>
      <w:b/>
      <w:bCs/>
      <w:kern w:val="44"/>
      <w:sz w:val="48"/>
      <w:szCs w:val="48"/>
    </w:rPr>
  </w:style>
  <w:style w:type="paragraph" w:customStyle="1" w:styleId="EndNoteBibliography">
    <w:name w:val="EndNote Bibliography"/>
    <w:basedOn w:val="Normal"/>
    <w:link w:val="EndNoteBibliography0"/>
    <w:rsid w:val="008C6CE8"/>
    <w:rPr>
      <w:rFonts w:ascii="Calibri" w:hAnsi="Calibri" w:cs="Calibri"/>
      <w:sz w:val="20"/>
      <w:szCs w:val="22"/>
    </w:rPr>
  </w:style>
  <w:style w:type="character" w:customStyle="1" w:styleId="EndNoteBibliography0">
    <w:name w:val="EndNote Bibliography 字符"/>
    <w:basedOn w:val="Policepardfaut"/>
    <w:link w:val="EndNoteBibliography"/>
    <w:qFormat/>
    <w:rsid w:val="008C6CE8"/>
    <w:rPr>
      <w:rFonts w:ascii="Calibri" w:eastAsiaTheme="minorEastAsia" w:hAnsi="Calibri" w:cs="Calibri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6</Words>
  <Characters>748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Frank</dc:creator>
  <cp:lastModifiedBy>Elodie</cp:lastModifiedBy>
  <cp:revision>8</cp:revision>
  <dcterms:created xsi:type="dcterms:W3CDTF">2024-07-11T11:38:00Z</dcterms:created>
  <dcterms:modified xsi:type="dcterms:W3CDTF">2024-11-19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468</vt:lpwstr>
  </property>
  <property fmtid="{D5CDD505-2E9C-101B-9397-08002B2CF9AE}" pid="3" name="ICV">
    <vt:lpwstr>1A75E875C2C94249A9ADE97958558A0E_12</vt:lpwstr>
  </property>
</Properties>
</file>